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4883F" w14:textId="2946728B" w:rsidR="00797A18" w:rsidRPr="008607E9" w:rsidRDefault="6AF38316" w:rsidP="095120B7">
      <w:pPr>
        <w:spacing w:after="0" w:line="240" w:lineRule="auto"/>
        <w:rPr>
          <w:rFonts w:ascii="Times New Roman" w:hAnsi="Times New Roman" w:cs="Times New Roman"/>
        </w:rPr>
      </w:pPr>
      <w:r w:rsidRPr="095120B7">
        <w:rPr>
          <w:rFonts w:ascii="Times New Roman" w:hAnsi="Times New Roman" w:cs="Times New Roman"/>
          <w:b/>
          <w:bCs/>
        </w:rPr>
        <w:t xml:space="preserve">S4 </w:t>
      </w:r>
      <w:r w:rsidR="00797A18" w:rsidRPr="095120B7">
        <w:rPr>
          <w:rFonts w:ascii="Times New Roman" w:hAnsi="Times New Roman" w:cs="Times New Roman"/>
          <w:b/>
          <w:bCs/>
        </w:rPr>
        <w:t>Table</w:t>
      </w:r>
      <w:r w:rsidR="00BB2D8C" w:rsidRPr="095120B7">
        <w:rPr>
          <w:rFonts w:ascii="Times New Roman" w:hAnsi="Times New Roman" w:cs="Times New Roman"/>
          <w:b/>
          <w:bCs/>
        </w:rPr>
        <w:t xml:space="preserve"> </w:t>
      </w:r>
      <w:r w:rsidR="004B28E4" w:rsidRPr="095120B7">
        <w:rPr>
          <w:rFonts w:ascii="Times New Roman" w:hAnsi="Times New Roman" w:cs="Times New Roman"/>
          <w:b/>
          <w:bCs/>
        </w:rPr>
        <w:t>(A-D)</w:t>
      </w:r>
      <w:r w:rsidR="00BB65EC">
        <w:rPr>
          <w:rFonts w:ascii="Times New Roman" w:hAnsi="Times New Roman" w:cs="Times New Roman"/>
          <w:b/>
          <w:bCs/>
        </w:rPr>
        <w:t>.</w:t>
      </w:r>
      <w:r w:rsidR="00797A18" w:rsidRPr="095120B7">
        <w:rPr>
          <w:rFonts w:ascii="Times New Roman" w:hAnsi="Times New Roman" w:cs="Times New Roman"/>
        </w:rPr>
        <w:t xml:space="preserve"> </w:t>
      </w:r>
      <w:r w:rsidR="00797A18" w:rsidRPr="00BB65EC">
        <w:rPr>
          <w:rFonts w:ascii="Times New Roman" w:hAnsi="Times New Roman" w:cs="Times New Roman"/>
          <w:b/>
          <w:bCs/>
        </w:rPr>
        <w:t>Observed and projected monthly rates and 95% confidence intervals (CI) estimated by ARIMA Models for all-cause hospitalizations, emergency department (ED) and outpatient visits in adults with a pre-existing physician diagnosis of asthma (total and stratified by sex and age): rates were calculated as the number of events per 100,000 people at risk. Similar periods in previous years (2016-2019) were used to calculate projected rates.</w:t>
      </w:r>
    </w:p>
    <w:p w14:paraId="24395A4A" w14:textId="77777777" w:rsidR="009F54E0" w:rsidRPr="008607E9" w:rsidRDefault="009F54E0" w:rsidP="008607E9">
      <w:pPr>
        <w:spacing w:after="0" w:line="240" w:lineRule="auto"/>
        <w:rPr>
          <w:rFonts w:ascii="Times New Roman" w:hAnsi="Times New Roman" w:cs="Times New Roman"/>
        </w:rPr>
      </w:pPr>
    </w:p>
    <w:p w14:paraId="4B3C1174" w14:textId="2C5C4C11" w:rsidR="009F54E0" w:rsidRPr="008607E9" w:rsidRDefault="15CE4BB2" w:rsidP="095120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</w:rPr>
        <w:t xml:space="preserve">S4-A </w:t>
      </w:r>
      <w:r w:rsidR="009F54E0" w:rsidRPr="095120B7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="00377DA9" w:rsidRPr="095120B7">
        <w:rPr>
          <w:rFonts w:ascii="Times New Roman" w:hAnsi="Times New Roman" w:cs="Times New Roman"/>
          <w:b/>
          <w:bCs/>
          <w:sz w:val="20"/>
          <w:szCs w:val="20"/>
        </w:rPr>
        <w:t>Observed and projected monthly rates and 95% confidence intervals (CI) estimated by ARIMA Models for outpatient care visits in adults with a pre-existing physician diagnosis of asthma (total and stratified by sex and age): rates were calculated as the number of events per 100,000 people at risk. Similar periods in previous years (2016-2019) were used to calculate projected rates</w:t>
      </w:r>
      <w:r w:rsidR="009F54E0" w:rsidRPr="095120B7">
        <w:rPr>
          <w:rFonts w:ascii="Times New Roman" w:hAnsi="Times New Roman" w:cs="Times New Roman"/>
          <w:sz w:val="20"/>
          <w:szCs w:val="20"/>
        </w:rPr>
        <w:t>.</w:t>
      </w:r>
    </w:p>
    <w:p w14:paraId="59982B6C" w14:textId="77777777" w:rsidR="00377DA9" w:rsidRPr="008607E9" w:rsidRDefault="00377DA9" w:rsidP="00860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1"/>
        <w:gridCol w:w="1526"/>
        <w:gridCol w:w="1528"/>
        <w:gridCol w:w="1527"/>
        <w:gridCol w:w="1528"/>
        <w:gridCol w:w="1528"/>
        <w:gridCol w:w="1528"/>
        <w:gridCol w:w="1528"/>
        <w:gridCol w:w="1528"/>
      </w:tblGrid>
      <w:tr w:rsidR="009F54E0" w:rsidRPr="008607E9" w14:paraId="47E80AA0" w14:textId="77777777" w:rsidTr="00E57396">
        <w:trPr>
          <w:trHeight w:val="339"/>
        </w:trPr>
        <w:tc>
          <w:tcPr>
            <w:tcW w:w="1341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67797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 </w:t>
            </w:r>
          </w:p>
          <w:p w14:paraId="0DD6BDA4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 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5F1A2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3780A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50A10D92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28722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70F2D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6BEDF36F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0CB1C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CA64D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4DA48321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77ACE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F074E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4D080657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</w:tr>
      <w:tr w:rsidR="009F54E0" w:rsidRPr="008607E9" w14:paraId="199B8748" w14:textId="77777777" w:rsidTr="00E57396">
        <w:trPr>
          <w:trHeight w:val="276"/>
        </w:trPr>
        <w:tc>
          <w:tcPr>
            <w:tcW w:w="1341" w:type="dxa"/>
            <w:vMerge/>
            <w:shd w:val="clear" w:color="auto" w:fill="FFFFFF"/>
            <w:vAlign w:val="center"/>
            <w:hideMark/>
          </w:tcPr>
          <w:p w14:paraId="2BEC7FDB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</w:p>
        </w:tc>
        <w:tc>
          <w:tcPr>
            <w:tcW w:w="305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C2061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Jan-Feb 2020</w:t>
            </w:r>
          </w:p>
        </w:tc>
        <w:tc>
          <w:tcPr>
            <w:tcW w:w="3055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2DC30" w14:textId="798FC35B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Mar-May 2020</w:t>
            </w:r>
          </w:p>
        </w:tc>
        <w:tc>
          <w:tcPr>
            <w:tcW w:w="305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30E65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Jun-Aug 2020</w:t>
            </w:r>
          </w:p>
        </w:tc>
        <w:tc>
          <w:tcPr>
            <w:tcW w:w="305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C31B4" w14:textId="1B4663C9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Sep 2020 - Mar 2021</w:t>
            </w:r>
          </w:p>
        </w:tc>
      </w:tr>
      <w:tr w:rsidR="00E57396" w:rsidRPr="008607E9" w14:paraId="48C6E6F4" w14:textId="77777777" w:rsidTr="00E57396">
        <w:trPr>
          <w:trHeight w:val="276"/>
        </w:trPr>
        <w:tc>
          <w:tcPr>
            <w:tcW w:w="13562" w:type="dxa"/>
            <w:gridSpan w:val="9"/>
            <w:shd w:val="clear" w:color="auto" w:fill="E7E6E6" w:themeFill="background2"/>
            <w:vAlign w:val="bottom"/>
          </w:tcPr>
          <w:p w14:paraId="01D7A44E" w14:textId="557F34E1" w:rsidR="00E57396" w:rsidRPr="008607E9" w:rsidRDefault="00E57396" w:rsidP="008607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 outpatient visits</w:t>
            </w:r>
          </w:p>
        </w:tc>
      </w:tr>
      <w:tr w:rsidR="009F54E0" w:rsidRPr="008607E9" w14:paraId="7999C2CD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7EA1942B" w14:textId="38CF86A9" w:rsidR="009F54E0" w:rsidRPr="008607E9" w:rsidRDefault="00E57396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E2C9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66.50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5C2213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49.60 (66625.55-75767.41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81B5F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972.9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122F97E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91.90 (72095.66-82649.01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E46A5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68.96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3CF6BA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2.53 (67497.26-77664.28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61074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293.1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0604DE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92.24 (68925.50-79867.45)</w:t>
            </w:r>
          </w:p>
        </w:tc>
      </w:tr>
      <w:tr w:rsidR="009F54E0" w:rsidRPr="008607E9" w14:paraId="48CC2BCD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1AD3268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18-24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7A3D8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06.5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997ED4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63.53 (39597.18-45109.42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770A0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635.84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5C84F5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83.22 (40972.96-47000.49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996BB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53.04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8C5350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56.47 (40142.83-46396.35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900B3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84.8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10ADCF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94.45 (39431.16-45796.66)</w:t>
            </w:r>
          </w:p>
        </w:tc>
      </w:tr>
      <w:tr w:rsidR="009F54E0" w:rsidRPr="008607E9" w14:paraId="3CEAF5B9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5BB92E5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25-34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32A0E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01.20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353C91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29.89 (50555.38-57529.66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552A0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529.65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E3B1A4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16.39 (52840.12-60448.66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6AE7C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46.7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C4BD2E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92.07 (49874.87-57371.61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E5E40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034.57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656A5FD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16.62 (51066.01-59059.66)</w:t>
            </w:r>
          </w:p>
        </w:tc>
      </w:tr>
      <w:tr w:rsidR="009F54E0" w:rsidRPr="008607E9" w14:paraId="001B460C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1CE18C6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5-49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D42F3A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20.33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E24757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19.04 (59868.48-68243.65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BA8B2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908.00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A7930D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54.85 (62419.31-71820.74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542BA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76.17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61BADA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52.33 (56915.24-65919.92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E2203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685.71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23FB709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07.93 (59722.17-69682.79)</w:t>
            </w:r>
          </w:p>
        </w:tc>
      </w:tr>
      <w:tr w:rsidR="009F54E0" w:rsidRPr="008607E9" w14:paraId="7F9733B0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315AF12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50-64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E176B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54.39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C94897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95.96 (71343.79-81591.87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6AC0D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830.10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0F7603A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49.87 (77317.63-88992.84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76F30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00.0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17558FA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74.09 (71231.06-82317.89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750A8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639.87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D20D4F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60.45 (73446.85-85541.95)</w:t>
            </w:r>
          </w:p>
        </w:tc>
      </w:tr>
      <w:tr w:rsidR="009F54E0" w:rsidRPr="008607E9" w14:paraId="3AE51FEB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66A6E1F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65+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37CAD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7.37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166CD16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56.41 (87649.41-100717.24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AB1517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117.05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2955130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164.45 (100609.84-116286.77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C80787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44.10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7D595E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48.21 (94855.32-110001.80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E523F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0814.7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0CA1EBF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31.96 (94659.93-110636.35)</w:t>
            </w:r>
          </w:p>
        </w:tc>
      </w:tr>
      <w:tr w:rsidR="009F54E0" w:rsidRPr="008607E9" w14:paraId="442831AD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03064A0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527EE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99.53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2EDA482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26.18 (72694.49-82892.44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0E8C1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819.87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420D6E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99.60 (79153.82-91063.28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E1042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55.9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5693AC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50.25 (73921.96-85391.98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00289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245.4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E21723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33.33 (75406.77-87732.53)</w:t>
            </w:r>
          </w:p>
        </w:tc>
      </w:tr>
      <w:tr w:rsidR="009F54E0" w:rsidRPr="008607E9" w14:paraId="6297A189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5506976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male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EC522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79.9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1D18209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00.31 (57408.68-65029.32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A7484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909.80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98BA1B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04.73 (61657.87-70444.71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C76A2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19.7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9404C5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17.37 (57861.90-66471.28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BE385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40.40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26854AE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91.26 (59225.53-68498.42)</w:t>
            </w:r>
          </w:p>
        </w:tc>
      </w:tr>
    </w:tbl>
    <w:p w14:paraId="5FE42FCD" w14:textId="0C6DC3A2" w:rsidR="009F54E0" w:rsidRPr="008607E9" w:rsidRDefault="009F54E0" w:rsidP="00860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4"/>
        <w:gridCol w:w="1528"/>
        <w:gridCol w:w="1529"/>
        <w:gridCol w:w="1528"/>
        <w:gridCol w:w="1529"/>
        <w:gridCol w:w="1528"/>
        <w:gridCol w:w="1529"/>
        <w:gridCol w:w="1528"/>
        <w:gridCol w:w="1529"/>
      </w:tblGrid>
      <w:tr w:rsidR="00E57396" w:rsidRPr="008607E9" w14:paraId="05F3CE00" w14:textId="77777777" w:rsidTr="00E57396">
        <w:trPr>
          <w:trHeight w:val="276"/>
        </w:trPr>
        <w:tc>
          <w:tcPr>
            <w:tcW w:w="13562" w:type="dxa"/>
            <w:gridSpan w:val="9"/>
            <w:shd w:val="clear" w:color="auto" w:fill="E7E6E6" w:themeFill="background2"/>
            <w:vAlign w:val="bottom"/>
          </w:tcPr>
          <w:p w14:paraId="17A3E779" w14:textId="44087643" w:rsidR="00E57396" w:rsidRPr="008607E9" w:rsidRDefault="00E57396" w:rsidP="008607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rimary care visits</w:t>
            </w:r>
          </w:p>
        </w:tc>
      </w:tr>
      <w:tr w:rsidR="00E57396" w:rsidRPr="008607E9" w14:paraId="406EA87B" w14:textId="77777777" w:rsidTr="00E57396">
        <w:trPr>
          <w:trHeight w:val="276"/>
        </w:trPr>
        <w:tc>
          <w:tcPr>
            <w:tcW w:w="1334" w:type="dxa"/>
            <w:shd w:val="clear" w:color="auto" w:fill="FFFFFF"/>
            <w:vAlign w:val="bottom"/>
          </w:tcPr>
          <w:p w14:paraId="1D1276DF" w14:textId="7347956F" w:rsidR="009F54E0" w:rsidRPr="008607E9" w:rsidRDefault="00E57396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6701E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87.08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52C00FC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73.62 (43225.71-49536.44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29DC2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982.76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39EF60A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54.90 (45761.72-52585.11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5B4E5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64.86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5CD851F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71.02 (43412.65-49959.17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CE4B9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50.78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1236192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36.56 (44286.96-51241.72)</w:t>
            </w:r>
          </w:p>
        </w:tc>
      </w:tr>
      <w:tr w:rsidR="00E57396" w:rsidRPr="008607E9" w14:paraId="37A0F618" w14:textId="77777777" w:rsidTr="00E57396">
        <w:trPr>
          <w:trHeight w:val="276"/>
        </w:trPr>
        <w:tc>
          <w:tcPr>
            <w:tcW w:w="1334" w:type="dxa"/>
            <w:shd w:val="clear" w:color="auto" w:fill="FFFFFF"/>
            <w:vAlign w:val="bottom"/>
          </w:tcPr>
          <w:p w14:paraId="704257F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18-24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34898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22.20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468DA75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10.31 (28616.67-33172.11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59622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389.95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5717A98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40.71 (29511.48-34570.39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CF190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17.23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40FEEBF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85.87 (29075.16-34313.39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B044B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60.98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1B4816D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75.84 (28926.22-34250.72)</w:t>
            </w:r>
          </w:p>
        </w:tc>
      </w:tr>
      <w:tr w:rsidR="00E57396" w:rsidRPr="008607E9" w14:paraId="2C675822" w14:textId="77777777" w:rsidTr="00E57396">
        <w:trPr>
          <w:trHeight w:val="276"/>
        </w:trPr>
        <w:tc>
          <w:tcPr>
            <w:tcW w:w="1334" w:type="dxa"/>
            <w:shd w:val="clear" w:color="auto" w:fill="FFFFFF"/>
            <w:vAlign w:val="bottom"/>
          </w:tcPr>
          <w:p w14:paraId="350DD53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25-34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B9079A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44.93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4B65855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40.47 (34356.66-39289.67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BA730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079.23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5BDC253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52.87 (35717.19-40968.60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8BAB7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76.32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343E6FF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41.37 (33972.40-39089.77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5B22B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67.41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755080B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79.18 (34996.86-40568.95)</w:t>
            </w:r>
          </w:p>
        </w:tc>
      </w:tr>
      <w:tr w:rsidR="00E57396" w:rsidRPr="008607E9" w14:paraId="1FE8DAF9" w14:textId="77777777" w:rsidTr="00E57396">
        <w:trPr>
          <w:trHeight w:val="276"/>
        </w:trPr>
        <w:tc>
          <w:tcPr>
            <w:tcW w:w="1334" w:type="dxa"/>
            <w:shd w:val="clear" w:color="auto" w:fill="FFFFFF"/>
            <w:vAlign w:val="bottom"/>
          </w:tcPr>
          <w:p w14:paraId="13ACCDD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5-49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629C5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07.25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4D153FA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79.84 (40272.05-46512.28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38A9E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708.91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6FDB363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11.08 (41759.51-48516.04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BBF5B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02.90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10CEFCA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89.94 (38144.12-44478.98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BF2D7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78.89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144115A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39.15 (40245.49-47323.96)</w:t>
            </w:r>
          </w:p>
        </w:tc>
      </w:tr>
      <w:tr w:rsidR="00E57396" w:rsidRPr="008607E9" w14:paraId="4E9BF07D" w14:textId="77777777" w:rsidTr="00E57396">
        <w:trPr>
          <w:trHeight w:val="276"/>
        </w:trPr>
        <w:tc>
          <w:tcPr>
            <w:tcW w:w="1334" w:type="dxa"/>
            <w:shd w:val="clear" w:color="auto" w:fill="FFFFFF"/>
            <w:vAlign w:val="bottom"/>
          </w:tcPr>
          <w:p w14:paraId="43254F7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50-64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67176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26.96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52F9653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91.55 (46177.54-53043.39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ADD66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986.67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5C0760A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94.47 (49301.73-56749.07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13865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34.95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6216714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65.55 (46100.57-53290.95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03B1C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48.15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32C870C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94.13 (47376.24-55106.55)</w:t>
            </w:r>
          </w:p>
        </w:tc>
      </w:tr>
      <w:tr w:rsidR="00E57396" w:rsidRPr="008607E9" w14:paraId="37B77D09" w14:textId="77777777" w:rsidTr="00E57396">
        <w:trPr>
          <w:trHeight w:val="276"/>
        </w:trPr>
        <w:tc>
          <w:tcPr>
            <w:tcW w:w="1334" w:type="dxa"/>
            <w:shd w:val="clear" w:color="auto" w:fill="FFFFFF"/>
            <w:vAlign w:val="bottom"/>
          </w:tcPr>
          <w:p w14:paraId="4F65D5F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65+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CDFD1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84.61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4972E9B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51.58 (51360.60-59437.32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7DF31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328.87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72E2B33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50.06 (58013.54-67225.88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02D96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08.13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4E5AAE0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74.91 (55323.45-64153.08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D29D75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553.70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35EF485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55.03 (54882.88-64199.06)</w:t>
            </w:r>
          </w:p>
        </w:tc>
      </w:tr>
      <w:tr w:rsidR="00E57396" w:rsidRPr="008607E9" w14:paraId="6457480E" w14:textId="77777777" w:rsidTr="00E57396">
        <w:trPr>
          <w:trHeight w:val="276"/>
        </w:trPr>
        <w:tc>
          <w:tcPr>
            <w:tcW w:w="1334" w:type="dxa"/>
            <w:shd w:val="clear" w:color="auto" w:fill="FFFFFF"/>
            <w:vAlign w:val="bottom"/>
          </w:tcPr>
          <w:p w14:paraId="1544A20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08C5A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42.15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3C92783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01.22 (45737.97-52926.70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1AE82A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461.19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55497BB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57.13 (49606.62-57606.61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1BB08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29.30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6450532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28.46 (46378.11-53966.13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93FCA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553.98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604F7C0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36.57 (47479.31-55729.99)</w:t>
            </w:r>
          </w:p>
        </w:tc>
      </w:tr>
      <w:tr w:rsidR="00E57396" w:rsidRPr="008607E9" w14:paraId="53C82709" w14:textId="77777777" w:rsidTr="00E57396">
        <w:trPr>
          <w:trHeight w:val="276"/>
        </w:trPr>
        <w:tc>
          <w:tcPr>
            <w:tcW w:w="1334" w:type="dxa"/>
            <w:shd w:val="clear" w:color="auto" w:fill="FFFFFF"/>
            <w:vAlign w:val="bottom"/>
          </w:tcPr>
          <w:p w14:paraId="03741D8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male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9E633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35.19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0F52242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19.16 (37704.64-42901.37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40E15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400.63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1D11171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11.21 (39421.73-44984.22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B0142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16.90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05017EC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55.79 (37655.07-43036.13)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6A2A2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71.70</w:t>
            </w:r>
          </w:p>
        </w:tc>
        <w:tc>
          <w:tcPr>
            <w:tcW w:w="1529" w:type="dxa"/>
            <w:shd w:val="clear" w:color="auto" w:fill="FFFFFF"/>
            <w:vAlign w:val="bottom"/>
          </w:tcPr>
          <w:p w14:paraId="74E0166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79.31 (38330.44-44026.94)</w:t>
            </w:r>
          </w:p>
        </w:tc>
      </w:tr>
    </w:tbl>
    <w:p w14:paraId="211BAF0B" w14:textId="13ADC388" w:rsidR="009F54E0" w:rsidRPr="008607E9" w:rsidRDefault="009F54E0" w:rsidP="00860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1"/>
        <w:gridCol w:w="1528"/>
        <w:gridCol w:w="1528"/>
        <w:gridCol w:w="1527"/>
        <w:gridCol w:w="1528"/>
        <w:gridCol w:w="1527"/>
        <w:gridCol w:w="1528"/>
        <w:gridCol w:w="1527"/>
        <w:gridCol w:w="1528"/>
      </w:tblGrid>
      <w:tr w:rsidR="00E57396" w:rsidRPr="008607E9" w14:paraId="38A3309A" w14:textId="77777777" w:rsidTr="00E57396">
        <w:trPr>
          <w:trHeight w:val="276"/>
        </w:trPr>
        <w:tc>
          <w:tcPr>
            <w:tcW w:w="13562" w:type="dxa"/>
            <w:gridSpan w:val="9"/>
            <w:shd w:val="clear" w:color="auto" w:fill="E7E6E6" w:themeFill="background2"/>
            <w:vAlign w:val="bottom"/>
          </w:tcPr>
          <w:p w14:paraId="3486F649" w14:textId="5B0DEE31" w:rsidR="00E57396" w:rsidRPr="008607E9" w:rsidRDefault="00E57396" w:rsidP="008607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pecialist visits</w:t>
            </w:r>
          </w:p>
        </w:tc>
      </w:tr>
      <w:tr w:rsidR="008607E9" w:rsidRPr="008607E9" w14:paraId="055D52CE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444AEEB3" w14:textId="3A83FCAF" w:rsidR="009F54E0" w:rsidRPr="008607E9" w:rsidRDefault="00E57396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B4120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79.5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C23AD6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76.07 (24303.05-26915.79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C0C1C7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990.2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00D6DC5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87.76 (26293.11-30223.17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CECDEA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04.21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11BE769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36.73 (24464.03-28568.51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D7F8A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442.3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26A5C2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83.29 (24826.06-29111.80)</w:t>
            </w:r>
          </w:p>
        </w:tc>
      </w:tr>
      <w:tr w:rsidR="008607E9" w:rsidRPr="008607E9" w14:paraId="5DF576DF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683E632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18-24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6DCEF7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85.0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BA9BBB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2.18 (10383.80-12149.87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940B9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45.89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F8E6A9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5.68 (10765.04-12641.72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9BF38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36.2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ADB5A1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3.88 (10547.23-12547.31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1CE7F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323.83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0BFC026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82.11 (10115.47-12141.73)</w:t>
            </w:r>
          </w:p>
        </w:tc>
      </w:tr>
      <w:tr w:rsidR="008607E9" w:rsidRPr="008607E9" w14:paraId="5BE6BF62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2CDE251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25-34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4212F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6.27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EDF44C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9.18 (15748.32-18306.23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5D9FF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450.4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20CDB5B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47.01 (16673.37-19533.96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2280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70.39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986142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8.05 (15676.80-18452.33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C092F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967.16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1D38D7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61.60 (15752.43-18698.81)</w:t>
            </w:r>
          </w:p>
        </w:tc>
      </w:tr>
      <w:tr w:rsidR="008607E9" w:rsidRPr="008607E9" w14:paraId="3F67C5E3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3E48F26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5-49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89726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13.0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26F5B5D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05.06 (19599.94-22297.08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4E3207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199.09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1E21B7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40.55 (20456.94-23532.09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44BE2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73.26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A3EFBA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7.91 (18625.82-21535.55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487B8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706.81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20B79F5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77.74 (19349.47-22528.37)</w:t>
            </w:r>
          </w:p>
        </w:tc>
      </w:tr>
      <w:tr w:rsidR="008607E9" w:rsidRPr="008607E9" w14:paraId="1A1CC631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0B1F58A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50-64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99BC1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27.75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40D09C2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98.34 (26609.15-29670.87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02BAE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843.43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69C87DF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47.58 (29269.88-33360.68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945A7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65.07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155F983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47.32 (26067.21-30393.43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5F620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91.71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9407D8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13.11 (26896.64-31513.37)</w:t>
            </w:r>
          </w:p>
        </w:tc>
      </w:tr>
      <w:tr w:rsidR="008607E9" w:rsidRPr="008607E9" w14:paraId="2E8EF576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5CEBFBF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ge 65+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2E65C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32.76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630494A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84.52 (36063.23-41068.37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C8D94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788.1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144ABF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26.04 (41726.93-48588.39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85485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36.1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5E3615B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34.83 (39150.44-45994.74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ECDA7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61.26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2885C2C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51.58 (39235.35-46368.01)</w:t>
            </w:r>
          </w:p>
        </w:tc>
      </w:tr>
      <w:tr w:rsidR="008607E9" w:rsidRPr="008607E9" w14:paraId="1252540E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3D6B722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081F0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57.66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89B6B5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99.86 (27113.01-29957.65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70F477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358.68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15F64C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41.55 (29257.90-33578.63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A90CC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26.71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75B8E2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42.66 (27164.27-31695.73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6924A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691.57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2AF837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84.45 (27422.45-32133.89)</w:t>
            </w:r>
          </w:p>
        </w:tc>
      </w:tr>
      <w:tr w:rsidR="008607E9" w:rsidRPr="008607E9" w14:paraId="1E8A1812" w14:textId="77777777" w:rsidTr="00E57396">
        <w:trPr>
          <w:trHeight w:val="276"/>
        </w:trPr>
        <w:tc>
          <w:tcPr>
            <w:tcW w:w="1341" w:type="dxa"/>
            <w:shd w:val="clear" w:color="auto" w:fill="FFFFFF"/>
            <w:vAlign w:val="bottom"/>
          </w:tcPr>
          <w:p w14:paraId="7B6F53E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male</w:t>
            </w:r>
          </w:p>
        </w:tc>
        <w:tc>
          <w:tcPr>
            <w:tcW w:w="1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F3D02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44.72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3C85BB1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31.24 (20853.81-23064.33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67477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509.17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222E29A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23.51 (22650.21-25909.42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FFC75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03.01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28F949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63.81 (20668.71-24197.92)</w:t>
            </w:r>
          </w:p>
        </w:tc>
        <w:tc>
          <w:tcPr>
            <w:tcW w:w="15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438CD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68.70</w:t>
            </w:r>
          </w:p>
        </w:tc>
        <w:tc>
          <w:tcPr>
            <w:tcW w:w="1528" w:type="dxa"/>
            <w:shd w:val="clear" w:color="auto" w:fill="FFFFFF"/>
            <w:vAlign w:val="bottom"/>
          </w:tcPr>
          <w:p w14:paraId="7F7DF76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33.60 (21241.65-24977.42)</w:t>
            </w:r>
          </w:p>
        </w:tc>
      </w:tr>
    </w:tbl>
    <w:p w14:paraId="32CA2D9A" w14:textId="77777777" w:rsidR="009F54E0" w:rsidRPr="008607E9" w:rsidRDefault="009F54E0" w:rsidP="008607E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144363A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9B230E" w14:textId="5F8A6F14" w:rsidR="009F54E0" w:rsidRPr="008607E9" w:rsidRDefault="6B9AE7B3" w:rsidP="095120B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</w:rPr>
        <w:t xml:space="preserve">S4-B </w:t>
      </w:r>
      <w:r w:rsidR="009F54E0" w:rsidRPr="095120B7">
        <w:rPr>
          <w:rFonts w:ascii="Times New Roman" w:hAnsi="Times New Roman" w:cs="Times New Roman"/>
          <w:b/>
          <w:bCs/>
          <w:sz w:val="20"/>
          <w:szCs w:val="20"/>
        </w:rPr>
        <w:t xml:space="preserve">Table. Observed and projected monthly rates and 95% confidence intervals (CI) estimated by ARIMA Models for </w:t>
      </w:r>
      <w:r w:rsidR="009F54E0" w:rsidRPr="09512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ll-cause </w:t>
      </w:r>
      <w:r w:rsidR="000656C1" w:rsidRPr="09512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mergency department (</w:t>
      </w:r>
      <w:r w:rsidR="009F54E0" w:rsidRPr="09512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D</w:t>
      </w:r>
      <w:r w:rsidR="000656C1" w:rsidRPr="09512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9F54E0" w:rsidRPr="09512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visits</w:t>
      </w:r>
      <w:r w:rsidR="009F54E0" w:rsidRPr="095120B7">
        <w:rPr>
          <w:rFonts w:ascii="Times New Roman" w:hAnsi="Times New Roman" w:cs="Times New Roman"/>
          <w:b/>
          <w:bCs/>
          <w:sz w:val="20"/>
          <w:szCs w:val="20"/>
        </w:rPr>
        <w:t xml:space="preserve"> in adults with a pre-existing physician diagnosis of asthma (total and stratified by sex and age): rates were calculated as the number of events per 100,000 people at risk. Similar periods in previous years (2016-2019) were used to calculate projected rates.</w:t>
      </w:r>
    </w:p>
    <w:p w14:paraId="22D3A49D" w14:textId="77777777" w:rsidR="000656C1" w:rsidRPr="008607E9" w:rsidRDefault="000656C1" w:rsidP="008607E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vertAnchor="text" w:horzAnchor="margin" w:tblpY="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3"/>
        <w:gridCol w:w="1529"/>
        <w:gridCol w:w="1529"/>
        <w:gridCol w:w="1528"/>
        <w:gridCol w:w="1529"/>
        <w:gridCol w:w="1528"/>
        <w:gridCol w:w="1529"/>
        <w:gridCol w:w="1528"/>
        <w:gridCol w:w="1529"/>
      </w:tblGrid>
      <w:tr w:rsidR="009F54E0" w:rsidRPr="008607E9" w14:paraId="0D3A65EF" w14:textId="77777777" w:rsidTr="0073785B">
        <w:trPr>
          <w:trHeight w:val="339"/>
        </w:trPr>
        <w:tc>
          <w:tcPr>
            <w:tcW w:w="1368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C88E1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 </w:t>
            </w:r>
          </w:p>
          <w:p w14:paraId="063C13CE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 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08740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16BAE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65ECCC59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85FE1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303A4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2B1FA0AB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37DC9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D74AA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50D18648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960E9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77B93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553C8154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</w:tr>
      <w:tr w:rsidR="009F54E0" w:rsidRPr="008607E9" w14:paraId="11A3A059" w14:textId="77777777" w:rsidTr="0073785B">
        <w:trPr>
          <w:trHeight w:val="276"/>
        </w:trPr>
        <w:tc>
          <w:tcPr>
            <w:tcW w:w="1368" w:type="dxa"/>
            <w:vMerge/>
            <w:shd w:val="clear" w:color="auto" w:fill="FFFFFF"/>
            <w:vAlign w:val="center"/>
            <w:hideMark/>
          </w:tcPr>
          <w:p w14:paraId="14654351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798E2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Jan-Feb 2020</w:t>
            </w: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10406" w14:textId="766ED4E2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Mar-May 2020</w:t>
            </w: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BB8CB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Jun-Aug 2020</w:t>
            </w: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D29A6" w14:textId="14E9CB2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Sep 2020 - Mar 2021</w:t>
            </w:r>
          </w:p>
        </w:tc>
      </w:tr>
      <w:tr w:rsidR="009F54E0" w:rsidRPr="008607E9" w14:paraId="49BBEC7E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4D4B1E0B" w14:textId="558A5AC1" w:rsidR="009F54E0" w:rsidRPr="008607E9" w:rsidRDefault="000656C1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CC702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1.13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EF8429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60.21 </w:t>
            </w:r>
          </w:p>
          <w:p w14:paraId="351E94C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01.04-6530.58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3FA4C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12.7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1A0A55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66.67 </w:t>
            </w:r>
          </w:p>
          <w:p w14:paraId="7AF3754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66.02-6782.07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E74F5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48.34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CDB333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59.15 </w:t>
            </w:r>
          </w:p>
          <w:p w14:paraId="5049905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37.44-6897.46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322F25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27.60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D476F5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22.20 </w:t>
            </w:r>
          </w:p>
          <w:p w14:paraId="6888233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08.36-6652.45)</w:t>
            </w:r>
          </w:p>
        </w:tc>
      </w:tr>
      <w:tr w:rsidR="009F54E0" w:rsidRPr="008607E9" w14:paraId="6D4077F6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496C6CB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18-24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94C675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4.1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98E65F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64.17 </w:t>
            </w:r>
          </w:p>
          <w:p w14:paraId="16EBCC4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37.29-6609.05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08245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51.9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66817E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34.19 </w:t>
            </w:r>
          </w:p>
          <w:p w14:paraId="026A704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98.35-6788.5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615E4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28.3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A6BB75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19.37 </w:t>
            </w:r>
          </w:p>
          <w:p w14:paraId="71668A9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68.65-7089.40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E0470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68.9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810E46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50.79 </w:t>
            </w:r>
          </w:p>
          <w:p w14:paraId="0B16301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07.88-6812.99)</w:t>
            </w:r>
          </w:p>
        </w:tc>
      </w:tr>
      <w:tr w:rsidR="009F54E0" w:rsidRPr="008607E9" w14:paraId="7F2769F7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5D4717B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25-34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66CC2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8.61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1B214B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77.42 </w:t>
            </w:r>
          </w:p>
          <w:p w14:paraId="27D1543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45.37-6628.0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98DAD7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20.8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710233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33.46 </w:t>
            </w:r>
          </w:p>
          <w:p w14:paraId="6123451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88.19-6798.3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1ECDAA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26.60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5C4B6B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48.92 </w:t>
            </w:r>
          </w:p>
          <w:p w14:paraId="56A2810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97.45-6920.33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3C5DE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75.7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DEC476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76.87 </w:t>
            </w:r>
          </w:p>
          <w:p w14:paraId="5C7B3ED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31.09-6742.49)</w:t>
            </w:r>
          </w:p>
        </w:tc>
      </w:tr>
      <w:tr w:rsidR="009F54E0" w:rsidRPr="008607E9" w14:paraId="21388C4B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2619261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5-49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D6EF7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8.9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9AE4B8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77.11 </w:t>
            </w:r>
          </w:p>
          <w:p w14:paraId="1E95427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42.49-5933.09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233B0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26.44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59B473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65.75 </w:t>
            </w:r>
          </w:p>
          <w:p w14:paraId="1106F4A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15.26-6138.9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E35F1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06.2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77C3BB5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50.44 </w:t>
            </w:r>
          </w:p>
          <w:p w14:paraId="2AF6C51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87.46-6137.87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F4882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92.12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B1931B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55.77 </w:t>
            </w:r>
          </w:p>
          <w:p w14:paraId="70950D9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73.54-6065.77)</w:t>
            </w:r>
          </w:p>
        </w:tc>
      </w:tr>
      <w:tr w:rsidR="009F54E0" w:rsidRPr="008607E9" w14:paraId="399BA68C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116AD2B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50-64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229C8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1.4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CDBF66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15.49 </w:t>
            </w:r>
          </w:p>
          <w:p w14:paraId="0D87D37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38.07-5907.3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C72E4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62.5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A4640C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56.79 </w:t>
            </w:r>
          </w:p>
          <w:p w14:paraId="643062A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67.41-6161.2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46196E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71.4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F4A6C9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41.95 </w:t>
            </w:r>
          </w:p>
          <w:p w14:paraId="5535090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53.30-6145.59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A8AE3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28.13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82FFE7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77.40 </w:t>
            </w:r>
          </w:p>
          <w:p w14:paraId="44422BE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91.23-5978.80)</w:t>
            </w:r>
          </w:p>
        </w:tc>
      </w:tr>
      <w:tr w:rsidR="009F54E0" w:rsidRPr="008607E9" w14:paraId="6E8997DF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235109F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65+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F8696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3.1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2EF728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04.38 </w:t>
            </w:r>
          </w:p>
          <w:p w14:paraId="27085E4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98.21-7535.18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14E7F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65.0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4812B37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76.24 </w:t>
            </w:r>
          </w:p>
          <w:p w14:paraId="107C78F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65.51-8323.20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3931D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21.42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739A89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30.63 </w:t>
            </w:r>
          </w:p>
          <w:p w14:paraId="3A06B95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84.39-8417.84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016027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93.70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2D2835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07.45 </w:t>
            </w:r>
          </w:p>
          <w:p w14:paraId="4104C1B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82.66-7773.95)</w:t>
            </w:r>
          </w:p>
        </w:tc>
      </w:tr>
      <w:tr w:rsidR="009F54E0" w:rsidRPr="008607E9" w14:paraId="20AF8A3C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2F943DE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176C0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8.3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4E975F3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34.68 </w:t>
            </w:r>
          </w:p>
          <w:p w14:paraId="202BCC2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30.78-7052.94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4460A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78.0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93C574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57.15 </w:t>
            </w:r>
          </w:p>
          <w:p w14:paraId="3AEE427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38.70-7390.65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78EE7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46.4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7760B17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06.87 </w:t>
            </w:r>
          </w:p>
          <w:p w14:paraId="53849CC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90.68-7337.99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7EB4CA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45.10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4EA7BF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48.48 </w:t>
            </w:r>
          </w:p>
          <w:p w14:paraId="02A21FE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33.63-7178.53)</w:t>
            </w:r>
          </w:p>
        </w:tc>
      </w:tr>
      <w:tr w:rsidR="009F54E0" w:rsidRPr="008607E9" w14:paraId="2DED952A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0956F00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male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43DB7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5.8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1466B2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20.23 </w:t>
            </w:r>
          </w:p>
          <w:p w14:paraId="7589564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77.24-5674.64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BF30C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22.8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1BF975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76.72 </w:t>
            </w:r>
          </w:p>
          <w:p w14:paraId="1E1CC16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20.36-5945.20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34C1D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09.5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2FC659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27.88 </w:t>
            </w:r>
          </w:p>
          <w:p w14:paraId="77D3071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59.05-6109.7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C3A2A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61.13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D4465A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7.20</w:t>
            </w:r>
          </w:p>
          <w:p w14:paraId="73FC379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60.43-5807.52)</w:t>
            </w:r>
          </w:p>
        </w:tc>
      </w:tr>
    </w:tbl>
    <w:p w14:paraId="0E804919" w14:textId="77777777" w:rsidR="009F54E0" w:rsidRPr="008607E9" w:rsidRDefault="009F54E0" w:rsidP="008607E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A80F994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F39720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F9AA33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033EDE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8FAA68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8936DD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E3397A" w14:textId="5E72B108" w:rsidR="009F54E0" w:rsidRPr="008607E9" w:rsidRDefault="6ECBF466" w:rsidP="095120B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4-C </w:t>
      </w:r>
      <w:r w:rsidR="009F54E0" w:rsidRPr="095120B7">
        <w:rPr>
          <w:rFonts w:ascii="Times New Roman" w:hAnsi="Times New Roman" w:cs="Times New Roman"/>
          <w:b/>
          <w:bCs/>
          <w:sz w:val="20"/>
          <w:szCs w:val="20"/>
        </w:rPr>
        <w:t xml:space="preserve">Table. Observed and projected monthly rates and 95% confidence intervals (CI) estimated by ARIMA Models </w:t>
      </w:r>
      <w:r w:rsidR="002225AF" w:rsidRPr="095120B7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9F54E0" w:rsidRPr="09512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ll-cause hospitalizations </w:t>
      </w:r>
      <w:r w:rsidR="009F54E0" w:rsidRPr="095120B7">
        <w:rPr>
          <w:rFonts w:ascii="Times New Roman" w:hAnsi="Times New Roman" w:cs="Times New Roman"/>
          <w:b/>
          <w:bCs/>
          <w:sz w:val="20"/>
          <w:szCs w:val="20"/>
        </w:rPr>
        <w:t>in adults with a pre-existing physician diagnosis of asthma (total and stratified by sex and age): rates were calculated as the number of events per 100,000 people at risk. Similar periods in previous years (2016-2019) were used to calculate projected rates.</w:t>
      </w:r>
    </w:p>
    <w:p w14:paraId="24987E69" w14:textId="77777777" w:rsidR="002225AF" w:rsidRPr="008607E9" w:rsidRDefault="002225AF" w:rsidP="00860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3"/>
        <w:gridCol w:w="1529"/>
        <w:gridCol w:w="1529"/>
        <w:gridCol w:w="1528"/>
        <w:gridCol w:w="1529"/>
        <w:gridCol w:w="1528"/>
        <w:gridCol w:w="1529"/>
        <w:gridCol w:w="1528"/>
        <w:gridCol w:w="1529"/>
      </w:tblGrid>
      <w:tr w:rsidR="009F54E0" w:rsidRPr="008607E9" w14:paraId="17CDC0C5" w14:textId="77777777" w:rsidTr="0073785B">
        <w:trPr>
          <w:trHeight w:val="339"/>
        </w:trPr>
        <w:tc>
          <w:tcPr>
            <w:tcW w:w="1368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0A602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 </w:t>
            </w:r>
          </w:p>
          <w:p w14:paraId="628D6667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 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E68CA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6F264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362D941C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7CF57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9F5EE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775C5D36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0D1D6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EC3E6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091E4180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37109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4668C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6B6EE17F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</w:tr>
      <w:tr w:rsidR="009F54E0" w:rsidRPr="008607E9" w14:paraId="7130E051" w14:textId="77777777" w:rsidTr="0073785B">
        <w:trPr>
          <w:trHeight w:val="276"/>
        </w:trPr>
        <w:tc>
          <w:tcPr>
            <w:tcW w:w="1368" w:type="dxa"/>
            <w:vMerge/>
            <w:shd w:val="clear" w:color="auto" w:fill="FFFFFF"/>
            <w:vAlign w:val="center"/>
            <w:hideMark/>
          </w:tcPr>
          <w:p w14:paraId="4B691451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0C5B6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Jan-Feb 2020</w:t>
            </w: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DBA9F" w14:textId="6823641E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Mar-May 2020</w:t>
            </w: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FBA22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Jun-Aug 2020</w:t>
            </w: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4828A" w14:textId="30C4C1A5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Sep 2020 - Mar 2021</w:t>
            </w:r>
          </w:p>
        </w:tc>
      </w:tr>
      <w:tr w:rsidR="009F54E0" w:rsidRPr="008607E9" w14:paraId="3CA5DCD4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7B1A6AC0" w14:textId="45AFE87F" w:rsidR="009F54E0" w:rsidRPr="008607E9" w:rsidRDefault="006129C6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7E342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.8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7A44F8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37.46 </w:t>
            </w:r>
          </w:p>
          <w:p w14:paraId="258BDC3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84.65-1192.84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8AF7B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4.23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4B4E6FB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63.95 </w:t>
            </w:r>
          </w:p>
          <w:p w14:paraId="1B1F99F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09.91-1220.6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6274A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1.6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A22991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93.17 </w:t>
            </w:r>
          </w:p>
          <w:p w14:paraId="0C57E07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42.41-1146.39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4A4E2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2.53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7A4243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26.99 </w:t>
            </w:r>
          </w:p>
          <w:p w14:paraId="0F0E8F8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73.44-1183.21)</w:t>
            </w:r>
          </w:p>
        </w:tc>
      </w:tr>
      <w:tr w:rsidR="009F54E0" w:rsidRPr="008607E9" w14:paraId="6C177BDD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42158B3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18-24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8B2495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52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807534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.20 (296.49-383.50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129AE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5.8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0CCFD5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7.63 </w:t>
            </w:r>
          </w:p>
          <w:p w14:paraId="431FA44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9.31-433.06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EE486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70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35C86F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0.74 </w:t>
            </w:r>
          </w:p>
          <w:p w14:paraId="6FB35D2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3.26-415.4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0927F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6.42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D4FDCC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4.62 </w:t>
            </w:r>
          </w:p>
          <w:p w14:paraId="6BD52C7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7.52-408.94)</w:t>
            </w:r>
          </w:p>
        </w:tc>
      </w:tr>
      <w:tr w:rsidR="009F54E0" w:rsidRPr="008607E9" w14:paraId="7805A0EC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5BF7B4C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25-34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DE70D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.6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89B8CF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3.12 </w:t>
            </w:r>
          </w:p>
          <w:p w14:paraId="227BEE0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9.61-763.03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670D3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4.7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77195F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5.24 </w:t>
            </w:r>
          </w:p>
          <w:p w14:paraId="7B93396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8.96-788.29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0D733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.31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108EBC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2.80 </w:t>
            </w:r>
          </w:p>
          <w:p w14:paraId="5E49137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3.97-818.67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7DB47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.3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58053E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7.89 </w:t>
            </w:r>
          </w:p>
          <w:p w14:paraId="3720951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2.59-769.93)</w:t>
            </w:r>
          </w:p>
        </w:tc>
      </w:tr>
      <w:tr w:rsidR="009F54E0" w:rsidRPr="008607E9" w14:paraId="678F8E0A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0AFB75B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5-49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DF002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.6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515FE3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2.96 </w:t>
            </w:r>
          </w:p>
          <w:p w14:paraId="17C624E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6.45-673.2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81754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7.0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C7BE3D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4.52 </w:t>
            </w:r>
          </w:p>
          <w:p w14:paraId="27E1069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8.62-664.1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C704B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8.34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40C678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0.17 </w:t>
            </w:r>
          </w:p>
          <w:p w14:paraId="5AEC5C8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4.60-659.4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A60FD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74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5B992E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9.66 </w:t>
            </w:r>
          </w:p>
          <w:p w14:paraId="4B466B4F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3.31-649.93)</w:t>
            </w:r>
          </w:p>
        </w:tc>
      </w:tr>
      <w:tr w:rsidR="009F54E0" w:rsidRPr="008607E9" w14:paraId="7FF8734F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0948F56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50-64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ADC69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.73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8E6953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7.52 </w:t>
            </w:r>
          </w:p>
          <w:p w14:paraId="10F830F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9.37-1042.6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7BF5A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0.8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A8B29A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8.45 </w:t>
            </w:r>
          </w:p>
          <w:p w14:paraId="27C9074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8.59-1065.4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28864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6.2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BB3618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7.00 </w:t>
            </w:r>
          </w:p>
          <w:p w14:paraId="6BB2345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1.33-1009.38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8DD5F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47.4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255B2E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9.72 </w:t>
            </w:r>
          </w:p>
          <w:p w14:paraId="7CBD29C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0.56-1036.09)</w:t>
            </w:r>
          </w:p>
        </w:tc>
      </w:tr>
      <w:tr w:rsidR="009F54E0" w:rsidRPr="008607E9" w14:paraId="2EE4358E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796C8A9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65+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0CDA0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5.53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C153A6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79.39 </w:t>
            </w:r>
          </w:p>
          <w:p w14:paraId="256E3E9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45.92-2520.80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62D62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19.4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7BF819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63.56 </w:t>
            </w:r>
          </w:p>
          <w:p w14:paraId="28DA963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20.77-2615.14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C2274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61.6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768CFF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48.22 </w:t>
            </w:r>
          </w:p>
          <w:p w14:paraId="5AFE168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06.12-2399.9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B35245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44.8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A680C5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34.46 </w:t>
            </w:r>
          </w:p>
          <w:p w14:paraId="64AF29D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62.07-2520.83)</w:t>
            </w:r>
          </w:p>
        </w:tc>
      </w:tr>
      <w:tr w:rsidR="009F54E0" w:rsidRPr="008607E9" w14:paraId="2D706435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03E7616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8F831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6.0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42A482F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26.97 </w:t>
            </w:r>
          </w:p>
          <w:p w14:paraId="3C41ECE4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62.31-1295.23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29BD85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4.7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458773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7.68 </w:t>
            </w:r>
          </w:p>
          <w:p w14:paraId="50E2B2B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91.40-1327.64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EF6E6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47.62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36C11C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74.76 </w:t>
            </w:r>
          </w:p>
          <w:p w14:paraId="53F3ED3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12.85-1240.1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E14275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83.03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FBF61A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13.71 </w:t>
            </w:r>
          </w:p>
          <w:p w14:paraId="3C12847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48.05-1283.15)</w:t>
            </w:r>
          </w:p>
        </w:tc>
      </w:tr>
      <w:tr w:rsidR="009F54E0" w:rsidRPr="008607E9" w14:paraId="50C9A790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4BC107B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male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51D5B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.9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981A0D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0.18 </w:t>
            </w:r>
          </w:p>
          <w:p w14:paraId="6D03D7C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1.07-1053.05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7ADE2A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5.29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4FA9D37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13.21 </w:t>
            </w:r>
          </w:p>
          <w:p w14:paraId="4123414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49.95-1080.68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8BCC4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9.8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E27D1C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3.56 </w:t>
            </w:r>
          </w:p>
          <w:p w14:paraId="28A86670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1.77-1029.58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6EA82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4.24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3367B2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9.86 </w:t>
            </w:r>
          </w:p>
          <w:p w14:paraId="4C1EB31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25.51-1058.69)</w:t>
            </w:r>
          </w:p>
        </w:tc>
      </w:tr>
    </w:tbl>
    <w:p w14:paraId="632E2537" w14:textId="77777777" w:rsidR="009F54E0" w:rsidRPr="008607E9" w:rsidRDefault="009F54E0" w:rsidP="008607E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568A04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BD4E15" w14:textId="77777777" w:rsidR="004B28E4" w:rsidRPr="008607E9" w:rsidRDefault="004B28E4" w:rsidP="008607E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FB3B08D" w14:textId="285AF7D7" w:rsidR="009F54E0" w:rsidRPr="008607E9" w:rsidRDefault="0079340D" w:rsidP="095120B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4-D </w:t>
      </w:r>
      <w:r w:rsidR="009F54E0" w:rsidRPr="095120B7">
        <w:rPr>
          <w:rFonts w:ascii="Times New Roman" w:hAnsi="Times New Roman" w:cs="Times New Roman"/>
          <w:b/>
          <w:bCs/>
          <w:sz w:val="20"/>
          <w:szCs w:val="20"/>
        </w:rPr>
        <w:t xml:space="preserve">Table. Observed and projected monthly rates and 95% confidence intervals (CI) estimated by ARIMA Models for </w:t>
      </w:r>
      <w:r w:rsidR="009F54E0" w:rsidRPr="095120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ulmonary function tests</w:t>
      </w:r>
      <w:r w:rsidR="009F54E0" w:rsidRPr="095120B7">
        <w:rPr>
          <w:rFonts w:ascii="Times New Roman" w:hAnsi="Times New Roman" w:cs="Times New Roman"/>
          <w:b/>
          <w:bCs/>
          <w:sz w:val="20"/>
          <w:szCs w:val="20"/>
        </w:rPr>
        <w:t xml:space="preserve"> in adults with a pre-existing physician diagnosis of asthma (total and stratified by sex and age): rates were calculated as the number of events per 100,000 people at risk. Similar periods in previous years (2016-2019) were used to calculate projected rates.</w:t>
      </w:r>
    </w:p>
    <w:p w14:paraId="0A09938D" w14:textId="77777777" w:rsidR="00E829EB" w:rsidRPr="008607E9" w:rsidRDefault="00E829EB" w:rsidP="008607E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vertAnchor="text" w:horzAnchor="margin" w:tblpY="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3"/>
        <w:gridCol w:w="1529"/>
        <w:gridCol w:w="1529"/>
        <w:gridCol w:w="1528"/>
        <w:gridCol w:w="1529"/>
        <w:gridCol w:w="1528"/>
        <w:gridCol w:w="1529"/>
        <w:gridCol w:w="1528"/>
        <w:gridCol w:w="1529"/>
      </w:tblGrid>
      <w:tr w:rsidR="009F54E0" w:rsidRPr="008607E9" w14:paraId="441139D0" w14:textId="77777777" w:rsidTr="0073785B">
        <w:trPr>
          <w:trHeight w:val="339"/>
        </w:trPr>
        <w:tc>
          <w:tcPr>
            <w:tcW w:w="1368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8FD7F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 </w:t>
            </w:r>
          </w:p>
          <w:p w14:paraId="1171B6AC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 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9AD8A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364CC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1A3E9B89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19DCD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FA2CE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35C590E1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3CB9F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78254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6F0FBC2F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357F3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Observed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1EF4E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Projected</w:t>
            </w:r>
          </w:p>
          <w:p w14:paraId="7C8637A2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b/>
                <w:bCs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(95% CI)</w:t>
            </w:r>
          </w:p>
        </w:tc>
      </w:tr>
      <w:tr w:rsidR="009F54E0" w:rsidRPr="008607E9" w14:paraId="1AFE600A" w14:textId="77777777" w:rsidTr="0073785B">
        <w:trPr>
          <w:trHeight w:val="276"/>
        </w:trPr>
        <w:tc>
          <w:tcPr>
            <w:tcW w:w="1368" w:type="dxa"/>
            <w:vMerge/>
            <w:shd w:val="clear" w:color="auto" w:fill="FFFFFF"/>
            <w:vAlign w:val="center"/>
            <w:hideMark/>
          </w:tcPr>
          <w:p w14:paraId="63E3C171" w14:textId="77777777" w:rsidR="009F54E0" w:rsidRPr="008607E9" w:rsidRDefault="009F54E0" w:rsidP="00860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3D477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Jan-Feb 2020</w:t>
            </w: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ACAAC" w14:textId="07459C41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Mar-May 2020</w:t>
            </w: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77B50" w14:textId="77777777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Jun-Aug 2020</w:t>
            </w:r>
          </w:p>
        </w:tc>
        <w:tc>
          <w:tcPr>
            <w:tcW w:w="310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24E9A" w14:textId="14881DC4" w:rsidR="009F54E0" w:rsidRPr="008607E9" w:rsidRDefault="009F54E0" w:rsidP="00860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</w:pPr>
            <w:r w:rsidRPr="008607E9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bdr w:val="none" w:sz="0" w:space="0" w:color="auto" w:frame="1"/>
                <w:lang w:val="en-CA"/>
              </w:rPr>
              <w:t>Sep 2020 - Mar 2021</w:t>
            </w:r>
          </w:p>
        </w:tc>
      </w:tr>
      <w:tr w:rsidR="009F54E0" w:rsidRPr="008607E9" w14:paraId="27E4CB5F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2BB70E04" w14:textId="0D5EFB8E" w:rsidR="009F54E0" w:rsidRPr="008607E9" w:rsidRDefault="00E829EB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A173A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7.9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4DE194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45.84 </w:t>
            </w:r>
          </w:p>
          <w:p w14:paraId="677D2D5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66.11-2639.83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41F777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6.34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5BF704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33.74 </w:t>
            </w:r>
          </w:p>
          <w:p w14:paraId="3C439B7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10.79-2976.60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B073E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8.5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745C5EC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80.53 </w:t>
            </w:r>
          </w:p>
          <w:p w14:paraId="16ACF90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66.93-2714.26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DA110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46.6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CCD109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26.03 </w:t>
            </w:r>
          </w:p>
          <w:p w14:paraId="2201534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98.24-2776.68)</w:t>
            </w:r>
          </w:p>
        </w:tc>
      </w:tr>
      <w:tr w:rsidR="009F54E0" w:rsidRPr="008607E9" w14:paraId="35B03CDD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0F5AC9A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18-24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F7438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.6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0E6FB9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3.88 </w:t>
            </w:r>
          </w:p>
          <w:p w14:paraId="284ED6B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31.02-1094.9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90759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1.1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7FCCBE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0.16 </w:t>
            </w:r>
          </w:p>
          <w:p w14:paraId="0827E61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5.14-1113.66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B2D38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0.4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069AD5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51.50 </w:t>
            </w:r>
          </w:p>
          <w:p w14:paraId="012BF7F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6.01-1207.04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D38C6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0.13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4BE199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1.23 </w:t>
            </w:r>
          </w:p>
          <w:p w14:paraId="6BE7C65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6.82-1094.38)</w:t>
            </w:r>
          </w:p>
        </w:tc>
      </w:tr>
      <w:tr w:rsidR="009F54E0" w:rsidRPr="008607E9" w14:paraId="4F27A452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451BB48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25-34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E9EC3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.6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731720B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04.85 </w:t>
            </w:r>
          </w:p>
          <w:p w14:paraId="594FE60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72.63-1337.07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39501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2.9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6C1AA1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14.62 </w:t>
            </w:r>
          </w:p>
          <w:p w14:paraId="5EA70F3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74.81-1354.4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00A40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7.92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5A1669B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61.11 </w:t>
            </w:r>
          </w:p>
          <w:p w14:paraId="6BE9F56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15.76-1306.46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78CAB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0.94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7A047A0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78.92 </w:t>
            </w:r>
          </w:p>
          <w:p w14:paraId="18CB6D2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27.25-1330.60)</w:t>
            </w:r>
          </w:p>
        </w:tc>
      </w:tr>
      <w:tr w:rsidR="009F54E0" w:rsidRPr="008607E9" w14:paraId="3F8752C2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3ED7C33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5-49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69F91D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.74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A86B45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30.38 </w:t>
            </w:r>
          </w:p>
          <w:p w14:paraId="7CC1292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50.78-2029.5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55665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0.91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7C43B3B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79.35 </w:t>
            </w:r>
          </w:p>
          <w:p w14:paraId="4C51DEA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84.58-2096.68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D7739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2.81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37B9B7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99.48 </w:t>
            </w:r>
          </w:p>
          <w:p w14:paraId="0808E6A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17.32-1903.52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8538C8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1.0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9E03FA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91.02 </w:t>
            </w:r>
          </w:p>
          <w:p w14:paraId="7AF5B75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89.73-2018.23)</w:t>
            </w:r>
          </w:p>
        </w:tc>
      </w:tr>
      <w:tr w:rsidR="009F54E0" w:rsidRPr="008607E9" w14:paraId="7C658928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457EA15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50-64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00375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5.7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7156AE1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66.27 </w:t>
            </w:r>
          </w:p>
          <w:p w14:paraId="25615A6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39.29-3112.77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D62E83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7.0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0DC30C3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73.45 </w:t>
            </w:r>
          </w:p>
          <w:p w14:paraId="0EB77AE9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08.55-3462.5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F2FE95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94.41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181D6DF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16.67 </w:t>
            </w:r>
          </w:p>
          <w:p w14:paraId="3C10CD1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73.91-3082.33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999B56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74.72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7EE92F3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23.69 </w:t>
            </w:r>
          </w:p>
          <w:p w14:paraId="52C576A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58.80-3215.42)</w:t>
            </w:r>
          </w:p>
        </w:tc>
      </w:tr>
      <w:tr w:rsidR="009F54E0" w:rsidRPr="008607E9" w14:paraId="3A50F120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5E4BAEF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65+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8498F2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6.40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1EC338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47.43 </w:t>
            </w:r>
          </w:p>
          <w:p w14:paraId="4D80F9E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12.42-4313.5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FF566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3.4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49A183B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43.76 </w:t>
            </w:r>
          </w:p>
          <w:p w14:paraId="544680A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20.07-5308.08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1A47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64.27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2CE318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84.90 </w:t>
            </w:r>
          </w:p>
          <w:p w14:paraId="2B4E1362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04.40-4702.48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4A5131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69.8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719C6A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62.27 </w:t>
            </w:r>
          </w:p>
          <w:p w14:paraId="12E6C64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63.64-4702.81)</w:t>
            </w:r>
          </w:p>
        </w:tc>
      </w:tr>
      <w:tr w:rsidR="009F54E0" w:rsidRPr="008607E9" w14:paraId="725D1641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4E3F2AF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605DD5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3.11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53FCAA3D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40.76 </w:t>
            </w:r>
          </w:p>
          <w:p w14:paraId="1F1BDBA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63.33-2632.10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C641F4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1.12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72DCEE8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87.60 </w:t>
            </w:r>
          </w:p>
          <w:p w14:paraId="20B7966C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55.73-3040.67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127DE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6.4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676055A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11.27 </w:t>
            </w:r>
          </w:p>
          <w:p w14:paraId="58B82B2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90.09-2753.8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5B7E3C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67.01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4D06973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64.68 </w:t>
            </w:r>
          </w:p>
          <w:p w14:paraId="10E3130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27.84-2825.92)</w:t>
            </w:r>
          </w:p>
        </w:tc>
      </w:tr>
      <w:tr w:rsidR="009F54E0" w:rsidRPr="008607E9" w14:paraId="4FAF60B5" w14:textId="77777777" w:rsidTr="0073785B">
        <w:trPr>
          <w:trHeight w:val="276"/>
        </w:trPr>
        <w:tc>
          <w:tcPr>
            <w:tcW w:w="1368" w:type="dxa"/>
            <w:shd w:val="clear" w:color="auto" w:fill="FFFFFF"/>
            <w:vAlign w:val="bottom"/>
          </w:tcPr>
          <w:p w14:paraId="782BB65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male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FF3C3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6.36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3DB4DEC5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26.43 </w:t>
            </w:r>
          </w:p>
          <w:p w14:paraId="5ED30388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21.97-2649.71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3B5BAF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9.32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60393C43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09.35 </w:t>
            </w:r>
          </w:p>
          <w:p w14:paraId="0EC9C19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73.61-2868.57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138860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6.95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163CDA1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05.66 </w:t>
            </w:r>
          </w:p>
          <w:p w14:paraId="0CD44B9E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77.57-2657.65)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65B3BB" w14:textId="77777777" w:rsidR="009F54E0" w:rsidRPr="008607E9" w:rsidRDefault="009F54E0" w:rsidP="008607E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16.78</w:t>
            </w:r>
          </w:p>
        </w:tc>
        <w:tc>
          <w:tcPr>
            <w:tcW w:w="1552" w:type="dxa"/>
            <w:shd w:val="clear" w:color="auto" w:fill="FFFFFF"/>
            <w:vAlign w:val="bottom"/>
          </w:tcPr>
          <w:p w14:paraId="23ACE3C7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37.84 </w:t>
            </w:r>
          </w:p>
          <w:p w14:paraId="3AAB10C6" w14:textId="77777777" w:rsidR="009F54E0" w:rsidRPr="008607E9" w:rsidRDefault="009F54E0" w:rsidP="008607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94.50-2708.56)</w:t>
            </w:r>
          </w:p>
        </w:tc>
      </w:tr>
    </w:tbl>
    <w:p w14:paraId="161DE55C" w14:textId="77777777" w:rsidR="009F54E0" w:rsidRPr="008607E9" w:rsidRDefault="009F54E0" w:rsidP="008607E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F4B997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808E0E" w14:textId="77777777" w:rsidR="009F54E0" w:rsidRPr="008607E9" w:rsidRDefault="009F54E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3F63FB" w14:textId="788A33AD" w:rsidR="00797A18" w:rsidRPr="008607E9" w:rsidRDefault="00797A18" w:rsidP="008607E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95EA82B" w14:textId="54CA862C" w:rsidR="00D2441E" w:rsidRPr="008607E9" w:rsidRDefault="00D2441E" w:rsidP="008607E9">
      <w:pPr>
        <w:spacing w:after="0" w:line="240" w:lineRule="auto"/>
        <w:rPr>
          <w:rFonts w:ascii="Times New Roman" w:hAnsi="Times New Roman" w:cs="Times New Roman"/>
        </w:rPr>
      </w:pPr>
    </w:p>
    <w:sectPr w:rsidR="00D2441E" w:rsidRPr="008607E9" w:rsidSect="007C0E7E">
      <w:footerReference w:type="default" r:id="rId8"/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1686D" w14:textId="77777777" w:rsidR="007D776A" w:rsidRDefault="007D776A" w:rsidP="00BF16D8">
      <w:pPr>
        <w:spacing w:after="0" w:line="240" w:lineRule="auto"/>
      </w:pPr>
      <w:r>
        <w:separator/>
      </w:r>
    </w:p>
  </w:endnote>
  <w:endnote w:type="continuationSeparator" w:id="0">
    <w:p w14:paraId="0326937F" w14:textId="77777777" w:rsidR="007D776A" w:rsidRDefault="007D776A" w:rsidP="00BF1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065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62502" w14:textId="06DE377F" w:rsidR="0073785B" w:rsidRDefault="00737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3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843D36" w14:textId="77777777" w:rsidR="0073785B" w:rsidRDefault="00737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054449" w14:textId="77777777" w:rsidR="007D776A" w:rsidRDefault="007D776A" w:rsidP="00BF16D8">
      <w:pPr>
        <w:spacing w:after="0" w:line="240" w:lineRule="auto"/>
      </w:pPr>
      <w:r>
        <w:separator/>
      </w:r>
    </w:p>
  </w:footnote>
  <w:footnote w:type="continuationSeparator" w:id="0">
    <w:p w14:paraId="7E72C5C0" w14:textId="77777777" w:rsidR="007D776A" w:rsidRDefault="007D776A" w:rsidP="00BF1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D4100"/>
    <w:multiLevelType w:val="hybridMultilevel"/>
    <w:tmpl w:val="9BAECC22"/>
    <w:lvl w:ilvl="0" w:tplc="8A6239E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426DE"/>
    <w:multiLevelType w:val="hybridMultilevel"/>
    <w:tmpl w:val="84A4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568AD"/>
    <w:multiLevelType w:val="hybridMultilevel"/>
    <w:tmpl w:val="2398D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80F48"/>
    <w:multiLevelType w:val="hybridMultilevel"/>
    <w:tmpl w:val="E5207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27E91"/>
    <w:multiLevelType w:val="hybridMultilevel"/>
    <w:tmpl w:val="950A4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204115"/>
    <w:multiLevelType w:val="hybridMultilevel"/>
    <w:tmpl w:val="12CC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FB20DF"/>
    <w:multiLevelType w:val="hybridMultilevel"/>
    <w:tmpl w:val="DECAAFBC"/>
    <w:lvl w:ilvl="0" w:tplc="E706993A">
      <w:start w:val="909"/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E1547"/>
    <w:multiLevelType w:val="hybridMultilevel"/>
    <w:tmpl w:val="00925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D3930"/>
    <w:multiLevelType w:val="hybridMultilevel"/>
    <w:tmpl w:val="590C7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127512">
    <w:abstractNumId w:val="4"/>
  </w:num>
  <w:num w:numId="2" w16cid:durableId="1167675525">
    <w:abstractNumId w:val="2"/>
  </w:num>
  <w:num w:numId="3" w16cid:durableId="291520011">
    <w:abstractNumId w:val="7"/>
  </w:num>
  <w:num w:numId="4" w16cid:durableId="910234307">
    <w:abstractNumId w:val="1"/>
  </w:num>
  <w:num w:numId="5" w16cid:durableId="1460539128">
    <w:abstractNumId w:val="5"/>
  </w:num>
  <w:num w:numId="6" w16cid:durableId="1067267051">
    <w:abstractNumId w:val="3"/>
  </w:num>
  <w:num w:numId="7" w16cid:durableId="794062949">
    <w:abstractNumId w:val="6"/>
  </w:num>
  <w:num w:numId="8" w16cid:durableId="1347099199">
    <w:abstractNumId w:val="0"/>
  </w:num>
  <w:num w:numId="9" w16cid:durableId="13596949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xMjK1MLQwMjEGEko6SsGpxcWZ+XkgBYZGtQCY1Z/0LQAAAA=="/>
    <w:docVar w:name="dgnword-docGUID" w:val="{B6192742-FF06-441C-8C17-0A6E2BF23C0B}"/>
    <w:docVar w:name="dgnword-eventsink" w:val="250134344048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dzxaspxx2dzerdepp9t0r0sw9wevzd9vd&quot;&gt;Thesis_library-Converted&lt;record-ids&gt;&lt;item&gt;732&lt;/item&gt;&lt;item&gt;2154&lt;/item&gt;&lt;item&gt;2158&lt;/item&gt;&lt;item&gt;3556&lt;/item&gt;&lt;item&gt;3890&lt;/item&gt;&lt;item&gt;6969&lt;/item&gt;&lt;/record-ids&gt;&lt;/item&gt;&lt;item db-id=&quot;9tzwvzf0yf0vrhezdxkpzzatwe2wsr9wr2ax&quot;&gt;ChonicDiseaseCOVID19&lt;record-ids&gt;&lt;item&gt;110&lt;/item&gt;&lt;item&gt;111&lt;/item&gt;&lt;item&gt;112&lt;/item&gt;&lt;item&gt;113&lt;/item&gt;&lt;item&gt;114&lt;/item&gt;&lt;item&gt;242&lt;/item&gt;&lt;item&gt;243&lt;/item&gt;&lt;/record-ids&gt;&lt;/item&gt;&lt;/Libraries&gt;"/>
  </w:docVars>
  <w:rsids>
    <w:rsidRoot w:val="00D2500F"/>
    <w:rsid w:val="000457F4"/>
    <w:rsid w:val="00061EAE"/>
    <w:rsid w:val="000656C1"/>
    <w:rsid w:val="00075080"/>
    <w:rsid w:val="00081344"/>
    <w:rsid w:val="000900F7"/>
    <w:rsid w:val="000A4C59"/>
    <w:rsid w:val="00104D71"/>
    <w:rsid w:val="00110F0C"/>
    <w:rsid w:val="00147AC8"/>
    <w:rsid w:val="001754DC"/>
    <w:rsid w:val="001B78F1"/>
    <w:rsid w:val="001F281E"/>
    <w:rsid w:val="00212BF5"/>
    <w:rsid w:val="002225AF"/>
    <w:rsid w:val="00255315"/>
    <w:rsid w:val="00293347"/>
    <w:rsid w:val="0029753D"/>
    <w:rsid w:val="002A4B38"/>
    <w:rsid w:val="002B4FA1"/>
    <w:rsid w:val="002B7AB8"/>
    <w:rsid w:val="002D0F16"/>
    <w:rsid w:val="002D517A"/>
    <w:rsid w:val="002E12AE"/>
    <w:rsid w:val="002F1909"/>
    <w:rsid w:val="002F7A70"/>
    <w:rsid w:val="00305423"/>
    <w:rsid w:val="0030547D"/>
    <w:rsid w:val="003119E8"/>
    <w:rsid w:val="003253B6"/>
    <w:rsid w:val="00345E88"/>
    <w:rsid w:val="00347395"/>
    <w:rsid w:val="00354983"/>
    <w:rsid w:val="003577A7"/>
    <w:rsid w:val="00377DA9"/>
    <w:rsid w:val="00382A69"/>
    <w:rsid w:val="003A3AE8"/>
    <w:rsid w:val="003C5D52"/>
    <w:rsid w:val="003E00DE"/>
    <w:rsid w:val="00412E2B"/>
    <w:rsid w:val="00442315"/>
    <w:rsid w:val="004476F7"/>
    <w:rsid w:val="004621F7"/>
    <w:rsid w:val="00490A54"/>
    <w:rsid w:val="004B28E4"/>
    <w:rsid w:val="004B3438"/>
    <w:rsid w:val="004E12CE"/>
    <w:rsid w:val="0051055C"/>
    <w:rsid w:val="00533FDE"/>
    <w:rsid w:val="005423F8"/>
    <w:rsid w:val="0054630C"/>
    <w:rsid w:val="0055347A"/>
    <w:rsid w:val="00554031"/>
    <w:rsid w:val="00570714"/>
    <w:rsid w:val="005911CF"/>
    <w:rsid w:val="00595A0E"/>
    <w:rsid w:val="00595EFA"/>
    <w:rsid w:val="005B301A"/>
    <w:rsid w:val="005C3BB7"/>
    <w:rsid w:val="005D25ED"/>
    <w:rsid w:val="00602DCF"/>
    <w:rsid w:val="006129C6"/>
    <w:rsid w:val="006171B1"/>
    <w:rsid w:val="00624D2F"/>
    <w:rsid w:val="00641E45"/>
    <w:rsid w:val="00655F73"/>
    <w:rsid w:val="00674786"/>
    <w:rsid w:val="00674AE5"/>
    <w:rsid w:val="006D6EC6"/>
    <w:rsid w:val="007352CD"/>
    <w:rsid w:val="0073785B"/>
    <w:rsid w:val="0074228F"/>
    <w:rsid w:val="00746F91"/>
    <w:rsid w:val="00757697"/>
    <w:rsid w:val="007618CB"/>
    <w:rsid w:val="00776499"/>
    <w:rsid w:val="00783BF0"/>
    <w:rsid w:val="007916C2"/>
    <w:rsid w:val="0079340D"/>
    <w:rsid w:val="00797A18"/>
    <w:rsid w:val="007A3D46"/>
    <w:rsid w:val="007B0963"/>
    <w:rsid w:val="007B2E9F"/>
    <w:rsid w:val="007B669A"/>
    <w:rsid w:val="007C0E7E"/>
    <w:rsid w:val="007C17F0"/>
    <w:rsid w:val="007C6DEC"/>
    <w:rsid w:val="007D1550"/>
    <w:rsid w:val="007D776A"/>
    <w:rsid w:val="008048D6"/>
    <w:rsid w:val="00807B9F"/>
    <w:rsid w:val="00813859"/>
    <w:rsid w:val="00827BA0"/>
    <w:rsid w:val="0083716A"/>
    <w:rsid w:val="008563F1"/>
    <w:rsid w:val="008607E9"/>
    <w:rsid w:val="00881480"/>
    <w:rsid w:val="00894559"/>
    <w:rsid w:val="008B2263"/>
    <w:rsid w:val="008C2B9F"/>
    <w:rsid w:val="008C6417"/>
    <w:rsid w:val="008D1415"/>
    <w:rsid w:val="008D3EB0"/>
    <w:rsid w:val="008D568B"/>
    <w:rsid w:val="008E46A6"/>
    <w:rsid w:val="008E7233"/>
    <w:rsid w:val="009128AF"/>
    <w:rsid w:val="009303D1"/>
    <w:rsid w:val="00965546"/>
    <w:rsid w:val="009672B9"/>
    <w:rsid w:val="00967F66"/>
    <w:rsid w:val="00975097"/>
    <w:rsid w:val="0099169E"/>
    <w:rsid w:val="00991867"/>
    <w:rsid w:val="009D05E5"/>
    <w:rsid w:val="009E54A9"/>
    <w:rsid w:val="009F54E0"/>
    <w:rsid w:val="00A03155"/>
    <w:rsid w:val="00A1728A"/>
    <w:rsid w:val="00A260DA"/>
    <w:rsid w:val="00A2743C"/>
    <w:rsid w:val="00A42853"/>
    <w:rsid w:val="00A47598"/>
    <w:rsid w:val="00A61DDD"/>
    <w:rsid w:val="00A77BC9"/>
    <w:rsid w:val="00A83A2D"/>
    <w:rsid w:val="00A84E50"/>
    <w:rsid w:val="00A93971"/>
    <w:rsid w:val="00AB3310"/>
    <w:rsid w:val="00AC700F"/>
    <w:rsid w:val="00AE2683"/>
    <w:rsid w:val="00AE6DA1"/>
    <w:rsid w:val="00B225F3"/>
    <w:rsid w:val="00B36AAD"/>
    <w:rsid w:val="00B8731D"/>
    <w:rsid w:val="00BB2D8C"/>
    <w:rsid w:val="00BB65EC"/>
    <w:rsid w:val="00BC17D3"/>
    <w:rsid w:val="00BD20C1"/>
    <w:rsid w:val="00BD2252"/>
    <w:rsid w:val="00BD7614"/>
    <w:rsid w:val="00BE679F"/>
    <w:rsid w:val="00BF16D8"/>
    <w:rsid w:val="00C0312B"/>
    <w:rsid w:val="00C06453"/>
    <w:rsid w:val="00C33475"/>
    <w:rsid w:val="00C5443C"/>
    <w:rsid w:val="00C545F4"/>
    <w:rsid w:val="00C65B80"/>
    <w:rsid w:val="00C777A6"/>
    <w:rsid w:val="00C8180F"/>
    <w:rsid w:val="00CB3F54"/>
    <w:rsid w:val="00CB7C11"/>
    <w:rsid w:val="00CC06A5"/>
    <w:rsid w:val="00CC41EF"/>
    <w:rsid w:val="00CC5868"/>
    <w:rsid w:val="00D20EDA"/>
    <w:rsid w:val="00D22DB0"/>
    <w:rsid w:val="00D2441E"/>
    <w:rsid w:val="00D2500F"/>
    <w:rsid w:val="00D427B4"/>
    <w:rsid w:val="00D72FC3"/>
    <w:rsid w:val="00D81C72"/>
    <w:rsid w:val="00D943F6"/>
    <w:rsid w:val="00DA71E4"/>
    <w:rsid w:val="00DB04BF"/>
    <w:rsid w:val="00DE0A64"/>
    <w:rsid w:val="00DF61E0"/>
    <w:rsid w:val="00E00CDF"/>
    <w:rsid w:val="00E21560"/>
    <w:rsid w:val="00E57396"/>
    <w:rsid w:val="00E64327"/>
    <w:rsid w:val="00E80186"/>
    <w:rsid w:val="00E829EB"/>
    <w:rsid w:val="00E94723"/>
    <w:rsid w:val="00EB177B"/>
    <w:rsid w:val="00EB361A"/>
    <w:rsid w:val="00EC03EB"/>
    <w:rsid w:val="00EC0B85"/>
    <w:rsid w:val="00EF569B"/>
    <w:rsid w:val="00EF6188"/>
    <w:rsid w:val="00F265DD"/>
    <w:rsid w:val="00F54CDC"/>
    <w:rsid w:val="00F56581"/>
    <w:rsid w:val="00F75D20"/>
    <w:rsid w:val="00FB35E3"/>
    <w:rsid w:val="00FD3A42"/>
    <w:rsid w:val="00FE62FB"/>
    <w:rsid w:val="00FE7AF3"/>
    <w:rsid w:val="02F1AE98"/>
    <w:rsid w:val="095120B7"/>
    <w:rsid w:val="09527355"/>
    <w:rsid w:val="0A1EA9D1"/>
    <w:rsid w:val="0A36EC7B"/>
    <w:rsid w:val="1048FD88"/>
    <w:rsid w:val="10C60A42"/>
    <w:rsid w:val="15CE4BB2"/>
    <w:rsid w:val="1D5D62A0"/>
    <w:rsid w:val="2220AACA"/>
    <w:rsid w:val="2365D4B0"/>
    <w:rsid w:val="24068D44"/>
    <w:rsid w:val="27D5AEDD"/>
    <w:rsid w:val="2AF3D4FD"/>
    <w:rsid w:val="34D4A8E6"/>
    <w:rsid w:val="4510B70A"/>
    <w:rsid w:val="462B17AA"/>
    <w:rsid w:val="4779B9FD"/>
    <w:rsid w:val="4AC7A665"/>
    <w:rsid w:val="51E35240"/>
    <w:rsid w:val="54B12519"/>
    <w:rsid w:val="588975B3"/>
    <w:rsid w:val="58C90754"/>
    <w:rsid w:val="5A7965F0"/>
    <w:rsid w:val="5AD88844"/>
    <w:rsid w:val="67F2E9A6"/>
    <w:rsid w:val="6AF38316"/>
    <w:rsid w:val="6B9AE7B3"/>
    <w:rsid w:val="6DBAA441"/>
    <w:rsid w:val="6ECBF466"/>
    <w:rsid w:val="6F57E0AE"/>
    <w:rsid w:val="78890259"/>
    <w:rsid w:val="7C01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D26C"/>
  <w15:docId w15:val="{14CE87A8-D944-4B7A-A34B-47B373D4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41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2D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D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2D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2D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22D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2D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777A6"/>
    <w:pPr>
      <w:spacing w:after="0" w:line="240" w:lineRule="auto"/>
    </w:pPr>
    <w:rPr>
      <w:sz w:val="24"/>
      <w:szCs w:val="24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777A6"/>
    <w:pPr>
      <w:spacing w:after="0" w:line="240" w:lineRule="auto"/>
      <w:ind w:left="720"/>
      <w:contextualSpacing/>
    </w:pPr>
    <w:rPr>
      <w:rFonts w:eastAsia="Times New Roman" w:cs="Arial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F5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6D8"/>
  </w:style>
  <w:style w:type="paragraph" w:styleId="Footer">
    <w:name w:val="footer"/>
    <w:basedOn w:val="Normal"/>
    <w:link w:val="Foot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6D8"/>
  </w:style>
  <w:style w:type="paragraph" w:styleId="BalloonText">
    <w:name w:val="Balloon Text"/>
    <w:basedOn w:val="Normal"/>
    <w:link w:val="BalloonTextChar"/>
    <w:uiPriority w:val="99"/>
    <w:semiHidden/>
    <w:unhideWhenUsed/>
    <w:rsid w:val="00737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85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641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4630C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630C"/>
    <w:rPr>
      <w:rFonts w:eastAsia="Times New Roman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784A9-EC53-46DD-A4EA-8789F890E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37</Words>
  <Characters>8765</Characters>
  <Application>Microsoft Office Word</Application>
  <DocSecurity>0</DocSecurity>
  <Lines>73</Lines>
  <Paragraphs>20</Paragraphs>
  <ScaleCrop>false</ScaleCrop>
  <Company/>
  <LinksUpToDate>false</LinksUpToDate>
  <CharactersWithSpaces>10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9</cp:revision>
  <dcterms:created xsi:type="dcterms:W3CDTF">2024-11-08T18:05:00Z</dcterms:created>
  <dcterms:modified xsi:type="dcterms:W3CDTF">2024-11-08T18:10:00Z</dcterms:modified>
</cp:coreProperties>
</file>